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012B2" w14:textId="77777777" w:rsidR="007630DC" w:rsidRPr="00786584" w:rsidRDefault="007630DC" w:rsidP="007630DC">
      <w:pPr>
        <w:pStyle w:val="Heading2"/>
      </w:pPr>
      <w:r w:rsidRPr="00786584">
        <w:t>Table S</w:t>
      </w:r>
      <w:r>
        <w:t>9</w:t>
      </w:r>
      <w:r w:rsidRPr="00786584">
        <w:t xml:space="preserve"> Ablation study of </w:t>
      </w:r>
      <w:proofErr w:type="spellStart"/>
      <w:r w:rsidRPr="00786584">
        <w:t>DeePathNet</w:t>
      </w:r>
      <w:proofErr w:type="spellEnd"/>
      <w:r w:rsidRPr="00786584">
        <w:t xml:space="preserve"> on cancer type and breast cancer subtype classification</w:t>
      </w:r>
    </w:p>
    <w:tbl>
      <w:tblPr>
        <w:tblW w:w="8926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988"/>
        <w:gridCol w:w="1701"/>
      </w:tblGrid>
      <w:tr w:rsidR="007630DC" w:rsidRPr="00E44785" w14:paraId="20E0D5BF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DA23E8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08094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</w:p>
          <w:p w14:paraId="43718D00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63B0DAA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883CB3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Macro-average </w:t>
            </w:r>
            <w:r w:rsidRPr="00E44785">
              <w:rPr>
                <w:sz w:val="20"/>
                <w:szCs w:val="20"/>
              </w:rPr>
              <w:br/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  <w:p w14:paraId="4F8D884D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B2D3AF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UROC </w:t>
            </w:r>
          </w:p>
          <w:p w14:paraId="7E6F8EA7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8C091B5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EA29BF4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2F45B942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30DC" w:rsidRPr="00BB7322" w14:paraId="4E453EAF" w14:textId="77777777" w:rsidTr="0098712A">
        <w:trPr>
          <w:trHeight w:val="320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6C74BFC6" w14:textId="77777777" w:rsidR="007630DC" w:rsidRPr="00BB7322" w:rsidRDefault="007630DC" w:rsidP="0098712A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BB7322"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Cancer typ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5EE0265" w14:textId="77777777" w:rsidR="007630DC" w:rsidRPr="00BB7322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6DEB316" w14:textId="77777777" w:rsidR="007630DC" w:rsidRPr="00BB7322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Align w:val="bottom"/>
          </w:tcPr>
          <w:p w14:paraId="48891707" w14:textId="77777777" w:rsidR="007630DC" w:rsidRPr="00BB7322" w:rsidRDefault="007630DC" w:rsidP="0098712A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7630DC" w:rsidRPr="00E44785" w14:paraId="56B7E521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5182A2EE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B158C2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82647">
              <w:rPr>
                <w:b/>
                <w:b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DA6CB36" w14:textId="77777777" w:rsidR="007630DC" w:rsidRPr="00C209CE" w:rsidRDefault="007630DC" w:rsidP="0098712A">
            <w:pPr>
              <w:rPr>
                <w:color w:val="000000"/>
                <w:sz w:val="20"/>
                <w:szCs w:val="20"/>
              </w:rPr>
            </w:pPr>
            <w:r w:rsidRPr="00C209CE"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2CED46D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1939">
              <w:rPr>
                <w:b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701" w:type="dxa"/>
            <w:vAlign w:val="bottom"/>
          </w:tcPr>
          <w:p w14:paraId="53B80C2C" w14:textId="77777777" w:rsidR="007630DC" w:rsidRPr="00E44785" w:rsidRDefault="007630DC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30DC" w:rsidRPr="00E44785" w14:paraId="66783E2A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67DDF81B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DeePathNet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F55298">
              <w:rPr>
                <w:color w:val="000000" w:themeColor="text1"/>
                <w:sz w:val="20"/>
                <w:szCs w:val="20"/>
              </w:rPr>
              <w:t>Transformer-only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840AD6" w14:textId="77777777" w:rsidR="007630DC" w:rsidRPr="008B7402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7402">
              <w:rPr>
                <w:b/>
                <w:bCs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9A08437" w14:textId="77777777" w:rsidR="007630DC" w:rsidRPr="00C209CE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09CE">
              <w:rPr>
                <w:b/>
                <w:bCs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DFD0EF7" w14:textId="77777777" w:rsidR="007630DC" w:rsidRPr="008B7402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7402">
              <w:rPr>
                <w:b/>
                <w:bCs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701" w:type="dxa"/>
            <w:vAlign w:val="bottom"/>
          </w:tcPr>
          <w:p w14:paraId="00340389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7E099DD9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2DF5AF39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LP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4FD707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2F8FFA9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574C13F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701" w:type="dxa"/>
            <w:vAlign w:val="bottom"/>
          </w:tcPr>
          <w:p w14:paraId="2B267956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4C7CD298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51F98438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C5231E1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508744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3461FF37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701" w:type="dxa"/>
            <w:vAlign w:val="bottom"/>
          </w:tcPr>
          <w:p w14:paraId="2E88ADB5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0128F59E" w14:textId="77777777" w:rsidTr="0098712A">
        <w:trPr>
          <w:trHeight w:val="320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6BA7E2E3" w14:textId="77777777" w:rsidR="007630DC" w:rsidRDefault="007630DC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2B81E38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C6C18A6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9FA44AA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BB7322" w14:paraId="54458E41" w14:textId="77777777" w:rsidTr="0098712A">
        <w:trPr>
          <w:trHeight w:val="320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1B63694B" w14:textId="77777777" w:rsidR="007630DC" w:rsidRPr="00BB7322" w:rsidRDefault="007630DC" w:rsidP="0098712A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BB7322"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Breast cancer subtyp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FCB333E" w14:textId="77777777" w:rsidR="007630DC" w:rsidRPr="00BB7322" w:rsidRDefault="007630DC" w:rsidP="0098712A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179C46D" w14:textId="77777777" w:rsidR="007630DC" w:rsidRPr="00BB7322" w:rsidRDefault="007630DC" w:rsidP="0098712A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Align w:val="bottom"/>
          </w:tcPr>
          <w:p w14:paraId="7771653B" w14:textId="77777777" w:rsidR="007630DC" w:rsidRPr="00BB7322" w:rsidRDefault="007630DC" w:rsidP="0098712A">
            <w:pP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7630DC" w:rsidRPr="00E44785" w14:paraId="55651BBF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0B6F3D31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8B31A7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7FCBDFF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6118973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701" w:type="dxa"/>
            <w:vAlign w:val="bottom"/>
          </w:tcPr>
          <w:p w14:paraId="69D2C1E3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62C45FA2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22E65903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DeePathNet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F55298">
              <w:rPr>
                <w:color w:val="000000" w:themeColor="text1"/>
                <w:sz w:val="20"/>
                <w:szCs w:val="20"/>
              </w:rPr>
              <w:t>Transformer-only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9F18DC5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2D8BBEC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FAE223B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701" w:type="dxa"/>
            <w:vAlign w:val="bottom"/>
          </w:tcPr>
          <w:p w14:paraId="2663EE94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6C2BFE99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2295A8B7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LP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276264E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9A87685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ED7B3A4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701" w:type="dxa"/>
            <w:vAlign w:val="bottom"/>
          </w:tcPr>
          <w:p w14:paraId="341386ED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  <w:tr w:rsidR="007630DC" w:rsidRPr="00E44785" w14:paraId="6861E765" w14:textId="77777777" w:rsidTr="0098712A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6ED31EE0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4547BC6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1D3346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344BDD4" w14:textId="77777777" w:rsidR="007630DC" w:rsidRPr="00E44785" w:rsidRDefault="007630DC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701" w:type="dxa"/>
            <w:vAlign w:val="bottom"/>
          </w:tcPr>
          <w:p w14:paraId="7F3326BC" w14:textId="77777777" w:rsidR="007630DC" w:rsidRPr="00E44785" w:rsidRDefault="007630DC" w:rsidP="0098712A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EF6EA15" w14:textId="77777777" w:rsidR="007630DC" w:rsidRDefault="007630DC" w:rsidP="007630DC">
      <w:pPr>
        <w:rPr>
          <w:sz w:val="20"/>
          <w:szCs w:val="20"/>
        </w:rPr>
      </w:pPr>
    </w:p>
    <w:p w14:paraId="317ED9AF" w14:textId="77777777" w:rsidR="007630DC" w:rsidRDefault="007630DC" w:rsidP="007630DC">
      <w:pPr>
        <w:rPr>
          <w:sz w:val="20"/>
          <w:szCs w:val="20"/>
        </w:rPr>
      </w:pPr>
      <w:r>
        <w:rPr>
          <w:sz w:val="20"/>
          <w:szCs w:val="20"/>
        </w:rPr>
        <w:t xml:space="preserve">Comparing </w:t>
      </w:r>
      <w:proofErr w:type="spellStart"/>
      <w:r>
        <w:rPr>
          <w:sz w:val="20"/>
          <w:szCs w:val="20"/>
        </w:rPr>
        <w:t>DeePathNet</w:t>
      </w:r>
      <w:proofErr w:type="spellEnd"/>
      <w:r>
        <w:rPr>
          <w:sz w:val="20"/>
          <w:szCs w:val="20"/>
        </w:rPr>
        <w:t xml:space="preserve"> performance using a </w:t>
      </w:r>
      <w:r w:rsidRPr="003917A4">
        <w:rPr>
          <w:sz w:val="20"/>
          <w:szCs w:val="20"/>
        </w:rPr>
        <w:t>Transformer-only</w:t>
      </w:r>
      <w:r>
        <w:rPr>
          <w:sz w:val="20"/>
          <w:szCs w:val="20"/>
        </w:rPr>
        <w:t xml:space="preserve"> model</w:t>
      </w:r>
      <w:r w:rsidRPr="003917A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ith randomly wired pathways and plain neural network on cancer type and breast cancer subtype classification. The random wired pathways were repeated ten times. Mean values with 95% confidence intervals are reported. </w:t>
      </w:r>
    </w:p>
    <w:p w14:paraId="48DC8A68" w14:textId="01127793" w:rsidR="00A02E8B" w:rsidRPr="007630DC" w:rsidRDefault="00A02E8B" w:rsidP="007630DC"/>
    <w:sectPr w:rsidR="00A02E8B" w:rsidRPr="007630DC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5EFB2" w14:textId="77777777" w:rsidR="003F0FDE" w:rsidRDefault="003F0FDE">
      <w:r>
        <w:separator/>
      </w:r>
    </w:p>
  </w:endnote>
  <w:endnote w:type="continuationSeparator" w:id="0">
    <w:p w14:paraId="0DBE5542" w14:textId="77777777" w:rsidR="003F0FDE" w:rsidRDefault="003F0FDE">
      <w:r>
        <w:continuationSeparator/>
      </w:r>
    </w:p>
  </w:endnote>
  <w:endnote w:type="continuationNotice" w:id="1">
    <w:p w14:paraId="08087F24" w14:textId="77777777" w:rsidR="003F0FDE" w:rsidRDefault="003F0F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60639" w14:textId="77777777" w:rsidR="003F0FDE" w:rsidRDefault="003F0FDE">
      <w:r>
        <w:separator/>
      </w:r>
    </w:p>
  </w:footnote>
  <w:footnote w:type="continuationSeparator" w:id="0">
    <w:p w14:paraId="6E6D901E" w14:textId="77777777" w:rsidR="003F0FDE" w:rsidRDefault="003F0FDE">
      <w:r>
        <w:continuationSeparator/>
      </w:r>
    </w:p>
  </w:footnote>
  <w:footnote w:type="continuationNotice" w:id="1">
    <w:p w14:paraId="1117848F" w14:textId="77777777" w:rsidR="003F0FDE" w:rsidRDefault="003F0F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0FDE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E01B2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59F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30DC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5EC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7:00Z</dcterms:created>
  <dcterms:modified xsi:type="dcterms:W3CDTF">2024-11-06T00:37:00Z</dcterms:modified>
</cp:coreProperties>
</file>